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/>
        <w:t xml:space="preserve"> </w:t>
      </w:r>
      <w:r>
        <w:rPr/>
        <w:drawing>
          <wp:inline distT="0" distB="0" distL="0" distR="0">
            <wp:extent cx="4348480" cy="22625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8480" cy="2262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/>
        <w:t xml:space="preserve">  </w:t>
      </w:r>
      <w:r>
        <w:rPr/>
        <w:drawing>
          <wp:inline distT="0" distB="0" distL="0" distR="0">
            <wp:extent cx="4315460" cy="20815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5460" cy="208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/>
        <w:t xml:space="preserve">  </w:t>
      </w:r>
      <w:r>
        <w:rPr/>
        <w:drawing>
          <wp:inline distT="0" distB="0" distL="0" distR="0">
            <wp:extent cx="4386580" cy="21183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6580" cy="211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lang w:val="et-EE"/>
        </w:rPr>
        <w:t>Additional Figure 2. Reverse transcription real-time PCR to determine mRNA levels. B</w:t>
      </w:r>
      <w:r>
        <w:rPr/>
        <w:t>acteria expressing GFP coding mRNAs with different TIRs were grown for 1, 3 and 6 hours. GFP expression was induced by addition of IPTG (1mM), followed by incubation for 1 hour. Total RNA was extracted.  The amounts of GFP coding mRNA and EF-Tu coding mRNA were measured with the help of reverse transcription real-time PCR. The amount of GFP coding mRNA was normalized by dividing to the amount of EF-Tu coding mRNA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ba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31T07:47:00Z</dcterms:created>
  <dc:creator> </dc:creator>
  <dc:description/>
  <dc:language>en-US</dc:language>
  <cp:lastModifiedBy>Your User Name</cp:lastModifiedBy>
  <dcterms:modified xsi:type="dcterms:W3CDTF">2007-10-31T07:47:00Z</dcterms:modified>
  <cp:revision>2</cp:revision>
  <dc:subject/>
  <dc:title>  </dc:title>
</cp:coreProperties>
</file>